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669" w:tblpY="1723"/>
        <w:tblW w:w="8449" w:type="dxa"/>
        <w:tblLayout w:type="fixed"/>
        <w:tblLook w:val="04A0" w:firstRow="1" w:lastRow="0" w:firstColumn="1" w:lastColumn="0" w:noHBand="0" w:noVBand="1"/>
      </w:tblPr>
      <w:tblGrid>
        <w:gridCol w:w="839"/>
        <w:gridCol w:w="874"/>
        <w:gridCol w:w="874"/>
        <w:gridCol w:w="878"/>
        <w:gridCol w:w="878"/>
        <w:gridCol w:w="820"/>
        <w:gridCol w:w="821"/>
        <w:gridCol w:w="820"/>
        <w:gridCol w:w="820"/>
        <w:gridCol w:w="825"/>
      </w:tblGrid>
      <w:tr w:rsidR="002E5418">
        <w:trPr>
          <w:trHeight w:val="262"/>
        </w:trPr>
        <w:tc>
          <w:tcPr>
            <w:tcW w:w="8449" w:type="dxa"/>
            <w:gridSpan w:val="10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 w:rsidP="00116BA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able S</w:t>
            </w:r>
            <w:r w:rsidR="00116BA0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. Substitution saturation test based on Xia's test using DAMBE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6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st</w:t>
            </w:r>
          </w:p>
        </w:tc>
        <w:tc>
          <w:tcPr>
            <w:tcW w:w="25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nd</w:t>
            </w:r>
          </w:p>
        </w:tc>
        <w:tc>
          <w:tcPr>
            <w:tcW w:w="24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rd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ubset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ss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ss.c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s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ss.c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</w:rPr>
              <w:t>p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s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ss.c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</w:rPr>
              <w:t>p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87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006 </w:t>
            </w:r>
          </w:p>
        </w:tc>
        <w:tc>
          <w:tcPr>
            <w:tcW w:w="87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97 </w:t>
            </w:r>
          </w:p>
        </w:tc>
        <w:tc>
          <w:tcPr>
            <w:tcW w:w="87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655 </w:t>
            </w:r>
          </w:p>
        </w:tc>
        <w:tc>
          <w:tcPr>
            <w:tcW w:w="8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97 </w:t>
            </w:r>
          </w:p>
        </w:tc>
        <w:tc>
          <w:tcPr>
            <w:tcW w:w="8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976 </w:t>
            </w:r>
          </w:p>
        </w:tc>
        <w:tc>
          <w:tcPr>
            <w:tcW w:w="8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97 </w:t>
            </w:r>
          </w:p>
        </w:tc>
        <w:tc>
          <w:tcPr>
            <w:tcW w:w="8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524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38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214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38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78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38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405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5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052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5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878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59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194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3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84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30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743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430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012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9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631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9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627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99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153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92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791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92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815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92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780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47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446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47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507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47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958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56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58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56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797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56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961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48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618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48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714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348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0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604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91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283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91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43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91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1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466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88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14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88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318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88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446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7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10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7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456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79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3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445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98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116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98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38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98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345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34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00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34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30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34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329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64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023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64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296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64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265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43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971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43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287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43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7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355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36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04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36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37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36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8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306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52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991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52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416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52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9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114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3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806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3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292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3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0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224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4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932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4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334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4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1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329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5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03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50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37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50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2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2090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796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325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3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912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651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073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4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969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2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722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2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102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2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911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653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19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6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869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63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014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838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593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079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8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813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1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593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1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4028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1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9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740 </w:t>
            </w:r>
          </w:p>
        </w:tc>
        <w:tc>
          <w:tcPr>
            <w:tcW w:w="8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528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980 </w:t>
            </w:r>
          </w:p>
        </w:tc>
        <w:tc>
          <w:tcPr>
            <w:tcW w:w="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19 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  <w:tr w:rsidR="002E5418">
        <w:trPr>
          <w:trHeight w:val="262"/>
        </w:trPr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658 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1 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1465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1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3788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8221 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0.0000 </w:t>
            </w:r>
          </w:p>
        </w:tc>
      </w:tr>
    </w:tbl>
    <w:p w:rsidR="002E5418" w:rsidRDefault="002E5418">
      <w:pPr>
        <w:rPr>
          <w:rFonts w:ascii="Times New Roman" w:hAnsi="Times New Roman" w:cs="Times New Roman"/>
        </w:rPr>
      </w:pPr>
    </w:p>
    <w:tbl>
      <w:tblPr>
        <w:tblW w:w="7047" w:type="dxa"/>
        <w:tblLayout w:type="fixed"/>
        <w:tblLook w:val="04A0" w:firstRow="1" w:lastRow="0" w:firstColumn="1" w:lastColumn="0" w:noHBand="0" w:noVBand="1"/>
      </w:tblPr>
      <w:tblGrid>
        <w:gridCol w:w="1876"/>
        <w:gridCol w:w="2005"/>
        <w:gridCol w:w="3166"/>
      </w:tblGrid>
      <w:tr w:rsidR="002E5418">
        <w:trPr>
          <w:trHeight w:val="270"/>
        </w:trPr>
        <w:tc>
          <w:tcPr>
            <w:tcW w:w="7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pretation of results:</w:t>
            </w:r>
          </w:p>
        </w:tc>
      </w:tr>
      <w:tr w:rsidR="002E5418">
        <w:trPr>
          <w:trHeight w:val="27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2E54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ficant Difference</w:t>
            </w:r>
          </w:p>
        </w:tc>
      </w:tr>
      <w:tr w:rsidR="002E5418">
        <w:trPr>
          <w:trHeight w:val="27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2E5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 (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&lt; 0.05)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(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≥ 0.05)</w:t>
            </w:r>
          </w:p>
        </w:tc>
      </w:tr>
      <w:tr w:rsidR="002E5418">
        <w:trPr>
          <w:trHeight w:val="27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ss &lt; Iss.c 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tle saturation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stantial saturation</w:t>
            </w:r>
          </w:p>
        </w:tc>
      </w:tr>
      <w:tr w:rsidR="002E5418">
        <w:trPr>
          <w:trHeight w:val="27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s ≥ Iss.c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eless sequences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5418" w:rsidRDefault="006B3E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y poor for phylogenetics</w:t>
            </w:r>
          </w:p>
        </w:tc>
      </w:tr>
    </w:tbl>
    <w:p w:rsidR="002E5418" w:rsidRDefault="002E5418">
      <w:pPr>
        <w:rPr>
          <w:rFonts w:ascii="Times New Roman" w:hAnsi="Times New Roman" w:cs="Times New Roman"/>
        </w:rPr>
      </w:pPr>
    </w:p>
    <w:sectPr w:rsidR="002E5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C97" w:rsidRDefault="00542C97" w:rsidP="000E6A62">
      <w:r>
        <w:separator/>
      </w:r>
    </w:p>
  </w:endnote>
  <w:endnote w:type="continuationSeparator" w:id="0">
    <w:p w:rsidR="00542C97" w:rsidRDefault="00542C97" w:rsidP="000E6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C97" w:rsidRDefault="00542C97" w:rsidP="000E6A62">
      <w:r>
        <w:separator/>
      </w:r>
    </w:p>
  </w:footnote>
  <w:footnote w:type="continuationSeparator" w:id="0">
    <w:p w:rsidR="00542C97" w:rsidRDefault="00542C97" w:rsidP="000E6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974"/>
    <w:rsid w:val="00064974"/>
    <w:rsid w:val="000E6A62"/>
    <w:rsid w:val="00116BA0"/>
    <w:rsid w:val="002E5418"/>
    <w:rsid w:val="00315FE4"/>
    <w:rsid w:val="00392B25"/>
    <w:rsid w:val="005117C2"/>
    <w:rsid w:val="00542C97"/>
    <w:rsid w:val="006B3EE1"/>
    <w:rsid w:val="00A34C7D"/>
    <w:rsid w:val="284B33DB"/>
    <w:rsid w:val="43EC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5B5C2E3D-7217-4F63-9C48-5FE975A60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A62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A6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7</cp:revision>
  <dcterms:created xsi:type="dcterms:W3CDTF">2018-06-01T13:34:00Z</dcterms:created>
  <dcterms:modified xsi:type="dcterms:W3CDTF">2018-12-0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